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6D8" w:rsidRDefault="007000CA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Table </w:t>
      </w:r>
      <w:r w:rsidR="00732365">
        <w:rPr>
          <w:rFonts w:ascii="Times New Roman" w:hAnsi="Times New Roman" w:hint="eastAsia"/>
          <w:sz w:val="24"/>
          <w:szCs w:val="24"/>
        </w:rPr>
        <w:t>S12</w:t>
      </w:r>
      <w:r>
        <w:rPr>
          <w:rFonts w:ascii="Times New Roman" w:hAnsi="Times New Roman"/>
          <w:sz w:val="24"/>
          <w:szCs w:val="24"/>
        </w:rPr>
        <w:t>. The NCI, descriptors and errors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based on </w:t>
      </w:r>
      <w:r>
        <w:rPr>
          <w:rFonts w:ascii="Times New Roman" w:hAnsi="Times New Roman" w:hint="eastAsia"/>
          <w:sz w:val="24"/>
          <w:szCs w:val="24"/>
        </w:rPr>
        <w:t>PBE-D3</w:t>
      </w:r>
      <w:r>
        <w:rPr>
          <w:rFonts w:ascii="Times New Roman" w:hAnsi="Times New Roman"/>
          <w:sz w:val="24"/>
          <w:szCs w:val="24"/>
        </w:rPr>
        <w:t>/6-31G* calculations</w:t>
      </w:r>
    </w:p>
    <w:tbl>
      <w:tblPr>
        <w:tblW w:w="963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667"/>
        <w:gridCol w:w="3119"/>
        <w:gridCol w:w="850"/>
        <w:gridCol w:w="851"/>
        <w:gridCol w:w="850"/>
        <w:gridCol w:w="851"/>
        <w:gridCol w:w="850"/>
        <w:gridCol w:w="851"/>
        <w:gridCol w:w="750"/>
      </w:tblGrid>
      <w:tr w:rsidR="00F266D8">
        <w:trPr>
          <w:jc w:val="center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N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  <w:vertAlign w:val="subscript"/>
              </w:rPr>
              <w:t>lumo+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  <w:vertAlign w:val="subscript"/>
              </w:rPr>
              <w:t>ve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ror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ror new</w:t>
            </w:r>
          </w:p>
        </w:tc>
      </w:tr>
      <w:tr w:rsidR="00F266D8">
        <w:trPr>
          <w:jc w:val="center"/>
        </w:trPr>
        <w:tc>
          <w:tcPr>
            <w:tcW w:w="667" w:type="dxa"/>
            <w:tcBorders>
              <w:top w:val="single" w:sz="4" w:space="0" w:color="000000"/>
              <w:bottom w:val="nil"/>
            </w:tcBorders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S66</w:t>
            </w:r>
          </w:p>
        </w:tc>
        <w:tc>
          <w:tcPr>
            <w:tcW w:w="3119" w:type="dxa"/>
            <w:tcBorders>
              <w:top w:val="single" w:sz="4" w:space="0" w:color="000000"/>
              <w:bottom w:val="nil"/>
            </w:tcBorders>
            <w:vAlign w:val="center"/>
          </w:tcPr>
          <w:p w:rsidR="00F266D8" w:rsidRDefault="00F266D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single" w:sz="4" w:space="0" w:color="000000"/>
              <w:bottom w:val="nil"/>
            </w:tcBorders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66D8">
        <w:trPr>
          <w:jc w:val="center"/>
        </w:trPr>
        <w:tc>
          <w:tcPr>
            <w:tcW w:w="667" w:type="dxa"/>
            <w:tcBorders>
              <w:top w:val="nil"/>
            </w:tcBorders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119" w:type="dxa"/>
            <w:tcBorders>
              <w:top w:val="nil"/>
            </w:tcBorders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2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0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9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119" w:type="dxa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6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2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0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4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119" w:type="dxa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pti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2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6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3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2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6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3119" w:type="dxa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OH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4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9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4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Peptid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9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8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2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7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1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8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MeOH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7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5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8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Peptid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1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7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3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0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5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3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4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8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7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3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3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4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9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4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6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3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Wat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8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2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0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4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7.4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3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2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4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Pyridi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9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5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2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3119" w:type="dxa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-Pyridi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9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79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2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5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2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4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4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7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79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Uracil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1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3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6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4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3119" w:type="dxa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NH2-Uracil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6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3.49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0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9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5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3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7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U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5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5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U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3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6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9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2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Ethe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3119" w:type="dxa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8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3119" w:type="dxa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Ethy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9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3119" w:type="dxa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-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Penta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7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-Neopen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2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-Cyclopen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5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9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nt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5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6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9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9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9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41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9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9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-Penta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7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nt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3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Penta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9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9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9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6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9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Ethy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2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Wat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2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3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Peptid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6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6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Wat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9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2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-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2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5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Ethy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1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Pyr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1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4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S22</w:t>
            </w:r>
          </w:p>
        </w:tc>
        <w:tc>
          <w:tcPr>
            <w:tcW w:w="3119" w:type="dxa"/>
            <w:vAlign w:val="center"/>
          </w:tcPr>
          <w:p w:rsidR="00F266D8" w:rsidRDefault="00F266D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3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4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1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5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7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6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mmonia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3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29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Methane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dimer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y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ormicacid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8.6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5.6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4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mamide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0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5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Ammonia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5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5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z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7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2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4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6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8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2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0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4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yrazine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1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-pyridoxine2-aminopyridi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7.3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3.8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7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5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enol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8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8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4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Uracil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dimer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5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04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7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84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0.6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7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9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HCN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2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8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X40</w:t>
            </w:r>
          </w:p>
        </w:tc>
        <w:tc>
          <w:tcPr>
            <w:tcW w:w="3119" w:type="dxa"/>
            <w:vAlign w:val="center"/>
          </w:tcPr>
          <w:p w:rsidR="00F266D8" w:rsidRDefault="00F266D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F266D8" w:rsidRDefault="00F26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Cl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Br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I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2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3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-Meth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Metha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5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fluoromethane-Meth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8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5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ichloromethane-Metha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5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-Fluoromethane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2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2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Chlorometha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2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1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1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0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romomethane-Formaldehy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0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Iodomethane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Formaldehyd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3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4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3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bromomethane-Formaldehyd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4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8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3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odomethane-Formaldehy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8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5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Cl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Aceto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-Aceto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8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5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7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Aceto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4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2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9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Cl-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7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5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8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5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9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5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5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0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1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-MeSH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8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-MeS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7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5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2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Br-Ben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2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5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3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8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</w:t>
            </w:r>
          </w:p>
        </w:tc>
        <w:tc>
          <w:tcPr>
            <w:tcW w:w="3119" w:type="dxa"/>
            <w:vAlign w:val="center"/>
          </w:tcPr>
          <w:p w:rsidR="00F266D8" w:rsidRDefault="007000CA" w:rsidP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3Br-B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9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8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5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8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24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9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6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fluoromet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6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88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0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chloromet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4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5.7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9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31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F-MeOH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55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39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3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9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4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F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32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8.25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32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ol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</w:t>
            </w:r>
            <w:proofErr w:type="spellEnd"/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7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22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7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3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8</w:t>
            </w:r>
          </w:p>
        </w:tc>
      </w:tr>
      <w:tr w:rsidR="00F266D8">
        <w:trPr>
          <w:jc w:val="center"/>
        </w:trPr>
        <w:tc>
          <w:tcPr>
            <w:tcW w:w="667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1</w:t>
            </w:r>
          </w:p>
        </w:tc>
        <w:tc>
          <w:tcPr>
            <w:tcW w:w="3119" w:type="dxa"/>
            <w:vAlign w:val="center"/>
          </w:tcPr>
          <w:p w:rsidR="00F266D8" w:rsidRDefault="007000C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ol-Chloromethane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1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1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6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51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7</w:t>
            </w:r>
          </w:p>
        </w:tc>
        <w:tc>
          <w:tcPr>
            <w:tcW w:w="750" w:type="dxa"/>
            <w:vAlign w:val="center"/>
          </w:tcPr>
          <w:p w:rsidR="00F266D8" w:rsidRDefault="007000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</w:tr>
    </w:tbl>
    <w:p w:rsidR="00F266D8" w:rsidRDefault="007000CA">
      <w:pPr>
        <w:numPr>
          <w:ilvl w:val="0"/>
          <w:numId w:val="1"/>
        </w:numPr>
        <w:rPr>
          <w:rFonts w:ascii="Times New Roman" w:hAnsi="Times New Roman"/>
          <w:szCs w:val="21"/>
        </w:rPr>
      </w:pPr>
      <w:proofErr w:type="spellStart"/>
      <w:proofErr w:type="gramStart"/>
      <w:r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/>
          <w:szCs w:val="21"/>
        </w:rPr>
        <w:t>The</w:t>
      </w:r>
      <w:proofErr w:type="spellEnd"/>
      <w:proofErr w:type="gramEnd"/>
      <w:r>
        <w:rPr>
          <w:rFonts w:ascii="Times New Roman" w:hAnsi="Times New Roman"/>
          <w:szCs w:val="21"/>
        </w:rPr>
        <w:t xml:space="preserve"> errors regards to CCSD(T)/CBS benchmark NCI </w:t>
      </w:r>
      <w:proofErr w:type="spellStart"/>
      <w:r>
        <w:rPr>
          <w:rFonts w:ascii="Times New Roman" w:hAnsi="Times New Roman"/>
          <w:szCs w:val="21"/>
        </w:rPr>
        <w:t>valules</w:t>
      </w:r>
      <w:proofErr w:type="spellEnd"/>
      <w:r>
        <w:rPr>
          <w:rFonts w:ascii="Times New Roman" w:hAnsi="Times New Roman"/>
          <w:szCs w:val="21"/>
        </w:rPr>
        <w:t>.</w:t>
      </w:r>
    </w:p>
    <w:p w:rsidR="007000CA" w:rsidRDefault="007000CA" w:rsidP="007000CA">
      <w:pPr>
        <w:numPr>
          <w:ilvl w:val="0"/>
          <w:numId w:val="1"/>
        </w:numPr>
        <w:rPr>
          <w:rStyle w:val="hps"/>
          <w:rFonts w:ascii="Times New Roman" w:hAnsi="Times New Roman"/>
          <w:szCs w:val="21"/>
        </w:rPr>
      </w:pPr>
      <w:proofErr w:type="spellStart"/>
      <w:proofErr w:type="gramStart"/>
      <w:r>
        <w:rPr>
          <w:rFonts w:ascii="Times New Roman" w:hAnsi="Times New Roman" w:hint="eastAsia"/>
          <w:color w:val="000000"/>
          <w:szCs w:val="21"/>
          <w:vertAlign w:val="superscript"/>
        </w:rPr>
        <w:t>b</w:t>
      </w:r>
      <w:r>
        <w:rPr>
          <w:rFonts w:ascii="Times New Roman" w:hAnsi="Times New Roman"/>
          <w:szCs w:val="21"/>
        </w:rPr>
        <w:t>The</w:t>
      </w:r>
      <w:proofErr w:type="spellEnd"/>
      <w:proofErr w:type="gramEnd"/>
      <w:r>
        <w:rPr>
          <w:rFonts w:ascii="Times New Roman" w:hAnsi="Times New Roman"/>
          <w:szCs w:val="21"/>
        </w:rPr>
        <w:t xml:space="preserve"> molecules in the test set.</w:t>
      </w:r>
    </w:p>
    <w:p w:rsidR="007000CA" w:rsidRDefault="007000CA">
      <w:pPr>
        <w:numPr>
          <w:ilvl w:val="0"/>
          <w:numId w:val="1"/>
        </w:numPr>
        <w:rPr>
          <w:rFonts w:ascii="Times New Roman" w:hAnsi="Times New Roman"/>
          <w:szCs w:val="21"/>
        </w:rPr>
      </w:pPr>
    </w:p>
    <w:p w:rsidR="00F266D8" w:rsidRDefault="00F266D8">
      <w:pPr>
        <w:jc w:val="center"/>
        <w:rPr>
          <w:rFonts w:ascii="Times New Roman" w:hAnsi="Times New Roman"/>
          <w:szCs w:val="21"/>
        </w:rPr>
      </w:pPr>
    </w:p>
    <w:sectPr w:rsidR="00F266D8" w:rsidSect="00F266D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1683" w:rsidRDefault="00191683" w:rsidP="007000CA">
      <w:r>
        <w:separator/>
      </w:r>
    </w:p>
  </w:endnote>
  <w:endnote w:type="continuationSeparator" w:id="0">
    <w:p w:rsidR="00191683" w:rsidRDefault="00191683" w:rsidP="007000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1683" w:rsidRDefault="00191683" w:rsidP="007000CA">
      <w:r>
        <w:separator/>
      </w:r>
    </w:p>
  </w:footnote>
  <w:footnote w:type="continuationSeparator" w:id="0">
    <w:p w:rsidR="00191683" w:rsidRDefault="00191683" w:rsidP="007000C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4257B"/>
    <w:multiLevelType w:val="multilevel"/>
    <w:tmpl w:val="3014257B"/>
    <w:lvl w:ilvl="0">
      <w:numFmt w:val="bullet"/>
      <w:lvlText w:val="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672DD"/>
    <w:rsid w:val="000F7D7C"/>
    <w:rsid w:val="00191683"/>
    <w:rsid w:val="001A06C2"/>
    <w:rsid w:val="001F260A"/>
    <w:rsid w:val="002672DD"/>
    <w:rsid w:val="002777E6"/>
    <w:rsid w:val="002E7DF9"/>
    <w:rsid w:val="003925FE"/>
    <w:rsid w:val="004D6AE9"/>
    <w:rsid w:val="004E27B9"/>
    <w:rsid w:val="0052042D"/>
    <w:rsid w:val="005D57CA"/>
    <w:rsid w:val="007000CA"/>
    <w:rsid w:val="00732365"/>
    <w:rsid w:val="007B7E7D"/>
    <w:rsid w:val="007F6E7C"/>
    <w:rsid w:val="00874995"/>
    <w:rsid w:val="008A45B2"/>
    <w:rsid w:val="008C3E0D"/>
    <w:rsid w:val="009E6226"/>
    <w:rsid w:val="00B373FF"/>
    <w:rsid w:val="00BC42BA"/>
    <w:rsid w:val="00C97948"/>
    <w:rsid w:val="00CD4140"/>
    <w:rsid w:val="00D65C4B"/>
    <w:rsid w:val="00D8026E"/>
    <w:rsid w:val="00DF30BA"/>
    <w:rsid w:val="00E21B04"/>
    <w:rsid w:val="00E72DB7"/>
    <w:rsid w:val="00E84EC2"/>
    <w:rsid w:val="00F266D8"/>
    <w:rsid w:val="00F26EAD"/>
    <w:rsid w:val="00FB3248"/>
    <w:rsid w:val="2DFC3F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6D8"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6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6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266D8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266D8"/>
    <w:rPr>
      <w:sz w:val="18"/>
      <w:szCs w:val="18"/>
    </w:rPr>
  </w:style>
  <w:style w:type="character" w:customStyle="1" w:styleId="hps">
    <w:name w:val="hps"/>
    <w:basedOn w:val="DefaultParagraphFont"/>
    <w:rsid w:val="00F266D8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1</Words>
  <Characters>6225</Characters>
  <Application>Microsoft Office Word</Application>
  <DocSecurity>0</DocSecurity>
  <Lines>51</Lines>
  <Paragraphs>14</Paragraphs>
  <ScaleCrop>false</ScaleCrop>
  <Company/>
  <LinksUpToDate>false</LinksUpToDate>
  <CharactersWithSpaces>7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creator>Admin</dc:creator>
  <cp:lastModifiedBy>0004407</cp:lastModifiedBy>
  <cp:revision>3</cp:revision>
  <dcterms:created xsi:type="dcterms:W3CDTF">2014-07-23T07:54:00Z</dcterms:created>
  <dcterms:modified xsi:type="dcterms:W3CDTF">2016-04-12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